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54E" w:rsidRDefault="003A254E">
      <w:proofErr w:type="gramStart"/>
      <w:r>
        <w:rPr>
          <w:b/>
        </w:rPr>
        <w:t>Table 1.</w:t>
      </w:r>
      <w:proofErr w:type="gramEnd"/>
      <w:r>
        <w:rPr>
          <w:b/>
        </w:rPr>
        <w:t xml:space="preserve"> </w:t>
      </w:r>
      <w:r w:rsidR="000575C2">
        <w:rPr>
          <w:b/>
        </w:rPr>
        <w:t xml:space="preserve"> </w:t>
      </w:r>
      <w:r w:rsidR="000575C2">
        <w:t xml:space="preserve">List of 93 stem-cell related genes, their </w:t>
      </w:r>
      <w:proofErr w:type="spellStart"/>
      <w:r w:rsidR="000575C2">
        <w:t>Entrez</w:t>
      </w:r>
      <w:proofErr w:type="spellEnd"/>
      <w:r w:rsidR="000575C2">
        <w:t xml:space="preserve"> gene name, cellular location, functional type and their </w:t>
      </w:r>
      <w:r w:rsidR="005020A1">
        <w:t xml:space="preserve">known </w:t>
      </w:r>
      <w:r w:rsidR="000575C2">
        <w:t xml:space="preserve">biomarker applications  </w:t>
      </w:r>
      <w:r w:rsidR="005020A1">
        <w:t xml:space="preserve">in the custom made </w:t>
      </w:r>
      <w:proofErr w:type="spellStart"/>
      <w:r w:rsidR="005020A1">
        <w:t>Stemness</w:t>
      </w:r>
      <w:proofErr w:type="spellEnd"/>
      <w:r w:rsidR="005020A1">
        <w:t xml:space="preserve">/EMT transcriptome QPCR profiler examined in the current study. </w:t>
      </w:r>
      <w:bookmarkStart w:id="0" w:name="_GoBack"/>
      <w:bookmarkEnd w:id="0"/>
    </w:p>
    <w:tbl>
      <w:tblPr>
        <w:tblStyle w:val="LightList"/>
        <w:tblW w:w="14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2"/>
        <w:gridCol w:w="5329"/>
        <w:gridCol w:w="1804"/>
        <w:gridCol w:w="2430"/>
        <w:gridCol w:w="4001"/>
      </w:tblGrid>
      <w:tr w:rsidR="003A254E" w:rsidRPr="003A254E" w:rsidTr="00057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before="240" w:line="240" w:lineRule="auto"/>
              <w:jc w:val="center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Symbol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Entrez</w:t>
            </w:r>
            <w:proofErr w:type="spellEnd"/>
            <w:r w:rsidRPr="003A254E">
              <w:rPr>
                <w:rFonts w:eastAsia="Times New Roman" w:cs="Arial"/>
                <w:b w:val="0"/>
                <w:sz w:val="20"/>
                <w:szCs w:val="20"/>
              </w:rPr>
              <w:t xml:space="preserve"> Gene Name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Location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Type(s)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Biomarker Application(s)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BCG2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TP-binding cassette, sub-family G (WHITE), member 2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port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efficacy,prognosis</w:t>
            </w:r>
            <w:proofErr w:type="spellEnd"/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CAN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aggrecan</w:t>
            </w:r>
            <w:proofErr w:type="spellEnd"/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unspecified application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DAR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adenosine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eamina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>, RNA-specific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LDH1A1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ldehyde dehydrogenase 1 family, member A1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disea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progression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LDH2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ldehyde dehydrogenase 2 family (mitochondrial)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unspecified application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LPI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lkaline phosphatase, intestinal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hosphatase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unspecified application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PC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denomatous polyposis coli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disea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progression,efficacy,prognosis,safety</w:t>
            </w:r>
            <w:proofErr w:type="spellEnd"/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SCL2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achaete-scut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family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bHLH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transcription factor 2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iagnosis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AXIN1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axin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1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BGLAP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bone gamma-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carboxyglutamat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(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gla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>) protein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safety</w:t>
            </w:r>
            <w:proofErr w:type="spellEnd"/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BMP2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bone morphogenetic protein 2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facto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BMP3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bone morphogenetic protein 3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facto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iagnosis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BMP4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bone morphogenetic protein 4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facto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BTRC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beta-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transducin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repeat containing E3 ubiquitin protein ligase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CNA2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cyclin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2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efficacy,prognosis</w:t>
            </w:r>
            <w:proofErr w:type="spellEnd"/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CND1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cyclin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D1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prognosis,respon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to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therapy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pplication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CND2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cyclin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D2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</w:t>
            </w:r>
            <w:proofErr w:type="spellEnd"/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CNE1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cyclin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E1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4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4 molecule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membrane recepto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</w:t>
            </w:r>
            <w:proofErr w:type="spellEnd"/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44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44 molecule (Indian blood group)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disea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progression,prognosis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pplication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8A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8a molecule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iagnosis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9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9 molecule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fficacy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C42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ell division cycle 42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H1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adherin 1, type 1, E-cadherin (epithelial)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disea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progression,efficacy,prognosis</w:t>
            </w:r>
            <w:proofErr w:type="spellEnd"/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H2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adherin 2, type 1, N-cadherin (neuronal)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prognosis</w:t>
            </w:r>
            <w:proofErr w:type="spellEnd"/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K1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cyclin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>-dependent kinase 1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kinase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DX2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caudal type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homeobox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2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prognosis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pplication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OL1A1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ollagen, type I, alpha 1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iagnosis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OL2A1</w:t>
            </w:r>
          </w:p>
        </w:tc>
        <w:tc>
          <w:tcPr>
            <w:tcW w:w="532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ollagen, type II, alpha 1</w:t>
            </w:r>
          </w:p>
        </w:tc>
        <w:tc>
          <w:tcPr>
            <w:tcW w:w="1804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30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1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</w:tbl>
    <w:p w:rsidR="000575C2" w:rsidRDefault="000575C2"/>
    <w:tbl>
      <w:tblPr>
        <w:tblStyle w:val="LightList"/>
        <w:tblW w:w="14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5323"/>
        <w:gridCol w:w="1803"/>
        <w:gridCol w:w="2428"/>
        <w:gridCol w:w="4009"/>
      </w:tblGrid>
      <w:tr w:rsidR="000575C2" w:rsidRPr="003A254E" w:rsidTr="00057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0575C2" w:rsidRPr="003A254E" w:rsidRDefault="000575C2" w:rsidP="00692212">
            <w:pPr>
              <w:spacing w:before="240" w:line="240" w:lineRule="auto"/>
              <w:jc w:val="center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lastRenderedPageBreak/>
              <w:t>Symbol</w:t>
            </w:r>
          </w:p>
        </w:tc>
        <w:tc>
          <w:tcPr>
            <w:tcW w:w="5323" w:type="dxa"/>
            <w:noWrap/>
            <w:hideMark/>
          </w:tcPr>
          <w:p w:rsidR="000575C2" w:rsidRPr="003A254E" w:rsidRDefault="000575C2" w:rsidP="00692212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Entrez</w:t>
            </w:r>
            <w:proofErr w:type="spellEnd"/>
            <w:r w:rsidRPr="003A254E">
              <w:rPr>
                <w:rFonts w:eastAsia="Times New Roman" w:cs="Arial"/>
                <w:b w:val="0"/>
                <w:sz w:val="20"/>
                <w:szCs w:val="20"/>
              </w:rPr>
              <w:t xml:space="preserve"> Gene Name</w:t>
            </w:r>
          </w:p>
        </w:tc>
        <w:tc>
          <w:tcPr>
            <w:tcW w:w="1803" w:type="dxa"/>
            <w:noWrap/>
            <w:hideMark/>
          </w:tcPr>
          <w:p w:rsidR="000575C2" w:rsidRPr="003A254E" w:rsidRDefault="000575C2" w:rsidP="00692212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Location</w:t>
            </w:r>
          </w:p>
        </w:tc>
        <w:tc>
          <w:tcPr>
            <w:tcW w:w="2428" w:type="dxa"/>
            <w:noWrap/>
            <w:hideMark/>
          </w:tcPr>
          <w:p w:rsidR="000575C2" w:rsidRPr="003A254E" w:rsidRDefault="000575C2" w:rsidP="00692212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Type(s)</w:t>
            </w:r>
          </w:p>
        </w:tc>
        <w:tc>
          <w:tcPr>
            <w:tcW w:w="4009" w:type="dxa"/>
            <w:noWrap/>
            <w:hideMark/>
          </w:tcPr>
          <w:p w:rsidR="000575C2" w:rsidRPr="003A254E" w:rsidRDefault="000575C2" w:rsidP="00692212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Biomarker Application(s)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OL9A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ollagen, type IX, alpha 1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TNNA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atenin (cadherin-associated protein), alpha 1, 102kDa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iagnosis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XCL1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hemokine (C-X-C motif) ligand 12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kine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prognosis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pplication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HH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esert hedgehog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eptidase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LL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elta-like 1 (Drosophila)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LL3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elta-like 3 (Drosophila)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TX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eltex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1, E3 ubiquitin ligase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TX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eltex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2, E3 ubiquitin ligase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VL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shevell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segment polarity protein 1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P300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1A binding protein p300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GF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ibroblast growth factor 1 (acidic)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fac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rognosis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GF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ibroblast growth factor 2 (basic)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fac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prognosis</w:t>
            </w:r>
            <w:proofErr w:type="spellEnd"/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GF3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ibroblast growth factor 3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fac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GF4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ibroblast growth factor 4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fac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GFR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ibroblast growth factor receptor 1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kinase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prognosis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pplication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N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ibronectin 1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prognosis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pplication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OXA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forkhea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box A2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isease progression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RAT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requently rearranged in advanced T-cell lymphomas 1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ZD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frizzled class receptor 1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-protein coupled recep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DF3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differentiation factor 3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fac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JA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ap junction protein, alpha 1, 43kDa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porte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JB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ap junction protein, beta 1, 32kDa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porte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unspecified application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JB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ap junction protein, beta 2, 26kDa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porte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isease progression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SK3B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lycogen synthase kinase 3 beta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kinase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fficacy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HDAC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histone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eacetyla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2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HRAS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Harvey rat sarcoma viral oncogene homolog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prognosis,safety</w:t>
            </w:r>
            <w:proofErr w:type="spellEnd"/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HSPA9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heat shock 70kDa protein 9 (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mortalin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IGF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insulin-like growth factor 1 (somatomedin C)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fac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prognosis,safety</w:t>
            </w:r>
            <w:proofErr w:type="spellEnd"/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ISL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ISL LIM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homeobox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1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JAG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jagged 1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fac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fficacy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KAT7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K(lysine)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acetyltransfera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7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KAT8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K(lysine)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acetyltransfera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8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KLF5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Kruppel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>-like factor 5 (intestinal)</w:t>
            </w:r>
          </w:p>
        </w:tc>
        <w:tc>
          <w:tcPr>
            <w:tcW w:w="180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</w:tbl>
    <w:p w:rsidR="000575C2" w:rsidRDefault="000575C2"/>
    <w:tbl>
      <w:tblPr>
        <w:tblStyle w:val="LightList"/>
        <w:tblW w:w="14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5323"/>
        <w:gridCol w:w="12"/>
        <w:gridCol w:w="1791"/>
        <w:gridCol w:w="16"/>
        <w:gridCol w:w="2412"/>
        <w:gridCol w:w="21"/>
        <w:gridCol w:w="3988"/>
      </w:tblGrid>
      <w:tr w:rsidR="000575C2" w:rsidRPr="003A254E" w:rsidTr="00057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0575C2" w:rsidRPr="003A254E" w:rsidRDefault="000575C2" w:rsidP="00692212">
            <w:pPr>
              <w:spacing w:before="240" w:line="240" w:lineRule="auto"/>
              <w:jc w:val="center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lastRenderedPageBreak/>
              <w:t>Symbol</w:t>
            </w:r>
          </w:p>
        </w:tc>
        <w:tc>
          <w:tcPr>
            <w:tcW w:w="5335" w:type="dxa"/>
            <w:gridSpan w:val="2"/>
            <w:noWrap/>
            <w:hideMark/>
          </w:tcPr>
          <w:p w:rsidR="000575C2" w:rsidRPr="003A254E" w:rsidRDefault="000575C2" w:rsidP="00692212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Entrez</w:t>
            </w:r>
            <w:proofErr w:type="spellEnd"/>
            <w:r w:rsidRPr="003A254E">
              <w:rPr>
                <w:rFonts w:eastAsia="Times New Roman" w:cs="Arial"/>
                <w:b w:val="0"/>
                <w:sz w:val="20"/>
                <w:szCs w:val="20"/>
              </w:rPr>
              <w:t xml:space="preserve"> Gene Name</w:t>
            </w:r>
          </w:p>
        </w:tc>
        <w:tc>
          <w:tcPr>
            <w:tcW w:w="1807" w:type="dxa"/>
            <w:gridSpan w:val="2"/>
            <w:noWrap/>
            <w:hideMark/>
          </w:tcPr>
          <w:p w:rsidR="000575C2" w:rsidRPr="003A254E" w:rsidRDefault="000575C2" w:rsidP="00692212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Location</w:t>
            </w:r>
          </w:p>
        </w:tc>
        <w:tc>
          <w:tcPr>
            <w:tcW w:w="2433" w:type="dxa"/>
            <w:gridSpan w:val="2"/>
            <w:noWrap/>
            <w:hideMark/>
          </w:tcPr>
          <w:p w:rsidR="000575C2" w:rsidRPr="003A254E" w:rsidRDefault="000575C2" w:rsidP="00692212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Type(s)</w:t>
            </w:r>
          </w:p>
        </w:tc>
        <w:tc>
          <w:tcPr>
            <w:tcW w:w="3988" w:type="dxa"/>
            <w:noWrap/>
            <w:hideMark/>
          </w:tcPr>
          <w:p w:rsidR="000575C2" w:rsidRPr="003A254E" w:rsidRDefault="000575C2" w:rsidP="00692212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r w:rsidRPr="003A254E">
              <w:rPr>
                <w:rFonts w:eastAsia="Times New Roman" w:cs="Arial"/>
                <w:b w:val="0"/>
                <w:sz w:val="20"/>
                <w:szCs w:val="20"/>
              </w:rPr>
              <w:t>Biomarker Application(s)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KRT15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keratin 15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LIN28A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lin-28 homolog A (C.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elegans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MME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membrane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metallo-endopeptidase</w:t>
            </w:r>
            <w:proofErr w:type="spellEnd"/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eptidase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pplication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MSX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msh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homeobox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1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MYC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v-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myc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vian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myelocytomatosis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viral oncogene homolog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prognosis,respon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to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therapy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pplication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MYOD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myogenic differentiation 1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rognosis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CAM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eural cell adhesion molecule 1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efficacy,prognosis</w:t>
            </w:r>
            <w:proofErr w:type="spellEnd"/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EUROG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neurogenin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2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OTCH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otch 1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</w:t>
            </w:r>
            <w:proofErr w:type="spellEnd"/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OTCH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otch 2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unspecified application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MB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mb homolog (Drosophila)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fficacy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CLN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ARD6A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ar-6 family cell polarity regulator alpha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DX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pancreatic and duodenal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homeobox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1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PARD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eroxisome proliferator-activated receptor delta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ligand-dependent nuclear recep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diagnosis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PARG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ligand-dependent nuclear recep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pplication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RB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retinoblastoma 1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0575C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prognosis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100B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100 calcium binding protein B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</w:t>
            </w:r>
            <w:proofErr w:type="spellEnd"/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HH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onic hedgehog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eptidase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respon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to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therapy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application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IGMAR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igma non-opioid intracellular receptor 1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Plasma Membrane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-protein coupled recep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NAI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nail family zinc finger 1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</w:t>
            </w:r>
            <w:proofErr w:type="spellEnd"/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NAI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nail family zinc finger 2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OX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RY (sex determining region Y)-box 1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OX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SRY (sex determining region Y)-box 2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prognosis</w:t>
            </w:r>
            <w:proofErr w:type="spellEnd"/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T,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brachyury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homolog (mouse)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BX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-box 2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ERT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elomerase reverse transcriptase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nzyme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disease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progression,prognosis</w:t>
            </w:r>
            <w:proofErr w:type="spellEnd"/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GFB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forming growth factor, beta 1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xtracellular Space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growth fac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0575C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diagnosis,efficacy,prognosis,safety,unspecified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UBB3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ubulin, beta 3 class III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Cytoplasm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othe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response to therapy</w:t>
            </w:r>
          </w:p>
        </w:tc>
      </w:tr>
      <w:tr w:rsidR="003A254E" w:rsidRPr="003A254E" w:rsidTr="000575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WIST1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twist family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bHLH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transcription factor 1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efficacy</w:t>
            </w:r>
          </w:p>
        </w:tc>
      </w:tr>
      <w:tr w:rsidR="003A254E" w:rsidRPr="003A254E" w:rsidTr="00057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WIST2</w:t>
            </w:r>
          </w:p>
        </w:tc>
        <w:tc>
          <w:tcPr>
            <w:tcW w:w="5323" w:type="dxa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twist family </w:t>
            </w:r>
            <w:proofErr w:type="spellStart"/>
            <w:r w:rsidRPr="003A254E">
              <w:rPr>
                <w:rFonts w:eastAsia="Times New Roman" w:cs="Arial"/>
                <w:sz w:val="20"/>
                <w:szCs w:val="20"/>
              </w:rPr>
              <w:t>bHLH</w:t>
            </w:r>
            <w:proofErr w:type="spellEnd"/>
            <w:r w:rsidRPr="003A254E">
              <w:rPr>
                <w:rFonts w:eastAsia="Times New Roman" w:cs="Arial"/>
                <w:sz w:val="20"/>
                <w:szCs w:val="20"/>
              </w:rPr>
              <w:t xml:space="preserve"> transcription factor 2</w:t>
            </w:r>
          </w:p>
        </w:tc>
        <w:tc>
          <w:tcPr>
            <w:tcW w:w="1803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Nucleus</w:t>
            </w:r>
          </w:p>
        </w:tc>
        <w:tc>
          <w:tcPr>
            <w:tcW w:w="2428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>transcription regulator</w:t>
            </w:r>
          </w:p>
        </w:tc>
        <w:tc>
          <w:tcPr>
            <w:tcW w:w="4009" w:type="dxa"/>
            <w:gridSpan w:val="2"/>
            <w:noWrap/>
            <w:hideMark/>
          </w:tcPr>
          <w:p w:rsidR="003A254E" w:rsidRPr="003A254E" w:rsidRDefault="003A254E" w:rsidP="003A254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A254E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</w:tbl>
    <w:p w:rsidR="003A254E" w:rsidRPr="003A254E" w:rsidRDefault="003A254E" w:rsidP="000575C2">
      <w:pPr>
        <w:rPr>
          <w:sz w:val="20"/>
          <w:szCs w:val="20"/>
        </w:rPr>
      </w:pPr>
    </w:p>
    <w:sectPr w:rsidR="003A254E" w:rsidRPr="003A254E" w:rsidSect="003A254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54E"/>
    <w:rsid w:val="000242AD"/>
    <w:rsid w:val="000575C2"/>
    <w:rsid w:val="00106E85"/>
    <w:rsid w:val="001C0287"/>
    <w:rsid w:val="003A254E"/>
    <w:rsid w:val="003C1CA2"/>
    <w:rsid w:val="00413340"/>
    <w:rsid w:val="005020A1"/>
    <w:rsid w:val="008816A9"/>
    <w:rsid w:val="00AD0F31"/>
    <w:rsid w:val="00DD19C5"/>
    <w:rsid w:val="00F1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A254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A254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38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7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vindan, Natarajan  (HSC)</dc:creator>
  <cp:lastModifiedBy>Aravindan, Natarajan  (HSC)</cp:lastModifiedBy>
  <cp:revision>1</cp:revision>
  <dcterms:created xsi:type="dcterms:W3CDTF">2014-12-10T15:42:00Z</dcterms:created>
  <dcterms:modified xsi:type="dcterms:W3CDTF">2014-12-10T15:55:00Z</dcterms:modified>
</cp:coreProperties>
</file>